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A6447" w14:textId="77777777" w:rsidR="006D1074" w:rsidRPr="00753FC0" w:rsidRDefault="006D1074" w:rsidP="006D1074">
      <w:pPr>
        <w:spacing w:line="480" w:lineRule="auto"/>
        <w:jc w:val="both"/>
        <w:rPr>
          <w:rFonts w:ascii="Arial" w:hAnsi="Arial" w:cs="Arial"/>
          <w:szCs w:val="24"/>
        </w:rPr>
      </w:pPr>
      <w:r w:rsidRPr="00753FC0">
        <w:rPr>
          <w:rStyle w:val="Heading1Char"/>
          <w:rFonts w:ascii="Arial" w:hAnsi="Arial" w:cs="Arial"/>
        </w:rPr>
        <w:t>Supplementary Table 1:</w:t>
      </w:r>
      <w:r w:rsidRPr="00753FC0">
        <w:rPr>
          <w:rFonts w:ascii="Arial" w:hAnsi="Arial" w:cs="Arial"/>
          <w:b/>
          <w:szCs w:val="24"/>
        </w:rPr>
        <w:t xml:space="preserve"> </w:t>
      </w:r>
      <w:r w:rsidRPr="00753FC0">
        <w:rPr>
          <w:rFonts w:ascii="Arial" w:hAnsi="Arial" w:cs="Arial"/>
          <w:szCs w:val="24"/>
        </w:rPr>
        <w:t xml:space="preserve">Strains and accession numbers of the available genomes, selected as previously described </w:t>
      </w:r>
      <w:r w:rsidRPr="00753FC0">
        <w:rPr>
          <w:rFonts w:ascii="Arial" w:hAnsi="Arial" w:cs="Arial"/>
          <w:szCs w:val="24"/>
        </w:rPr>
        <w:fldChar w:fldCharType="begin">
          <w:fldData xml:space="preserve">PEVuZE5vdGU+PENpdGU+PEF1dGhvcj5Qw6lyZXotQ2F0YWx1w7FhPC9BdXRob3I+PFllYXI+MjAx
ODwvWWVhcj48UmVjTnVtPjEwMTc8L1JlY051bT48RGlzcGxheVRleHQ+KFDDqXJlei1DYXRhbHXD
sWEgZXQgYWwuLCAyMDE4KTwvRGlzcGxheVRleHQ+PHJlY29yZD48cmVjLW51bWJlcj4xMDE3PC9y
ZWMtbnVtYmVyPjxmb3JlaWduLWtleXM+PGtleSBhcHA9IkVOIiBkYi1pZD0iMnhhMDl6ZTI1cmZw
eDVlc2Vhd3ZkcGFiMjBmMjkydHhkc3ZzIiB0aW1lc3RhbXA9IjE1NTkxMzQ3NDkiPjEwMTc8L2tl
eT48L2ZvcmVpZ24ta2V5cz48cmVmLXR5cGUgbmFtZT0iSm91cm5hbCBBcnRpY2xlIj4xNzwvcmVm
LXR5cGU+PGNvbnRyaWJ1dG9ycz48YXV0aG9ycz48YXV0aG9yPlDDqXJlei1DYXRhbHXDsWEsIEEu
PC9hdXRob3I+PGF1dGhvcj5TYWxhcy1NYXNzw7MsIE4uPC9hdXRob3I+PGF1dGhvcj5EacOpZ3Vl
eiwgQS4gTC48L2F1dGhvcj48YXV0aG9yPkJhbGJvYSwgUy48L2F1dGhvcj48YXV0aG9yPkxlbWEs
IEEuPC9hdXRob3I+PGF1dGhvcj5Sb21hbGRlLCBKLiBMLjwvYXV0aG9yPjxhdXRob3I+RmlndWVy
YXMsIE0uIEouPC9hdXRob3I+PC9hdXRob3JzPjwvY29udHJpYnV0b3JzPjxhdXRoLWFkZHJlc3M+
RGVwYXJ0YW1lbnQgZGUgQ2nDqG5jaWVzIE3DqGRpcXVlcyBCw6BzaXF1ZXMsIEZhY3VsdGF0IGRl
IE1lZGljaW5hLCBJbnN0aXR1dCBkJmFwb3M7SW52ZXN0aWdhY2nDsyBTYW5pdMOgcmlhIFBlcmUg
VmlyZ2lsaSwgVW5pdmVyc2l0YXQgUm92aXJhIGkgVmlyZ2lsaSwgUmV1cywgU3BhaW4uJiN4RDtE
ZXBhcnRhbWVudG8gZGUgTWljcm9iaW9sb2fDrWEgeSBQYXJhc2l0b2xvZ8OtYSwgQ0lCVVMtRmFj
dWx0YWQgZGUgQmlvbG9nw61hLCBVbml2ZXJzaWRhZGUgZGUgU2FudGlhZ28gZGUgQ29tcG9zdGVs
YSwgU2FudGlhZ28gZGUgQ29tcG9zdGVsYSwgU3BhaW4uPC9hdXRoLWFkZHJlc3M+PHRpdGxlcz48
dGl0bGU+UmV2aXNpdGluZyB0aGUgVGF4b25vbXkgb2YgdGhlIEdlbnVzIEFyY29iYWN0ZXI6IEdl
dHRpbmcgT3JkZXIgRnJvbSB0aGUgQ2hhb3M8L3RpdGxlPjxzZWNvbmRhcnktdGl0bGU+RnJvbnQg
TWljcm9iaW9sPC9zZWNvbmRhcnktdGl0bGU+PGFsdC10aXRsZT5Gcm9udGllcnMgaW4gbWljcm9i
aW9sb2d5PC9hbHQtdGl0bGU+PC90aXRsZXM+PHBlcmlvZGljYWw+PGZ1bGwtdGl0bGU+RnJvbnQg
TWljcm9iaW9sPC9mdWxsLXRpdGxlPjxhYmJyLTE+RnJvbnRpZXJzIGluIG1pY3JvYmlvbG9neTwv
YWJici0xPjwvcGVyaW9kaWNhbD48YWx0LXBlcmlvZGljYWw+PGZ1bGwtdGl0bGU+RnJvbnQgTWlj
cm9iaW9sPC9mdWxsLXRpdGxlPjxhYmJyLTE+RnJvbnRpZXJzIGluIG1pY3JvYmlvbG9neTwvYWJi
ci0xPjwvYWx0LXBlcmlvZGljYWw+PHBhZ2VzPjIwNzc8L3BhZ2VzPjx2b2x1bWU+OTwvdm9sdW1l
PjxlZGl0aW9uPjIwMTgvMDkvMjE8L2VkaXRpb24+PGtleXdvcmRzPjxrZXl3b3JkPkFsaWlhcmNv
YmFjdGVyIGdlbi4gbm92Ljwva2V5d29yZD48a2V5d29yZD5BcmNvYmFjdGVyPC9rZXl3b3JkPjxr
ZXl3b3JkPkhhbG9hcmNvYmFjdGVyIGdlbi4gbm92Ljwva2V5d29yZD48a2V5d29yZD5NYWxhY29i
YWN0ZXIgZ2VuLiBub3YuPC9rZXl3b3JkPjxrZXl3b3JkPlBvc2VpZG9uaWJhY3RlciBnZW4uIG5v
di48L2tleXdvcmQ+PGtleXdvcmQ+UHNldWRvYXJjb2JhY3RlciBnZW4uIG5vdi48L2tleXdvcmQ+
PGtleXdvcmQ+dGF4b25vbWljIGNyaXRlcmlhPC9rZXl3b3JkPjwva2V5d29yZHM+PGRhdGVzPjx5
ZWFyPjIwMTg8L3llYXI+PC9kYXRlcz48aXNibj4xNjY0LTMwMlggKFByaW50KSYjeEQ7MTY2NC0z
MDJ4PC9pc2JuPjxhY2Nlc3Npb24tbnVtPjMwMjMzNTQ3PC9hY2Nlc3Npb24tbnVtPjx1cmxzPjwv
dXJscz48Y3VzdG9tMj5QTUM2MTMxNDgxPC9jdXN0b20yPjxlbGVjdHJvbmljLXJlc291cmNlLW51
bT4xMC4zMzg5L2ZtaWNiLjIwMTguMDIwNzc8L2VsZWN0cm9uaWMtcmVzb3VyY2UtbnVtPjxyZW1v
dGUtZGF0YWJhc2UtcHJvdmlkZXI+TkxNPC9yZW1vdGUtZGF0YWJhc2UtcHJvdmlkZXI+PGxhbmd1
YWdlPmVuZzwvbGFuZ3VhZ2U+PC9yZWNvcmQ+PC9DaXRlPjwvRW5kTm90ZT5=
</w:fldData>
        </w:fldChar>
      </w:r>
      <w:r w:rsidRPr="00753FC0">
        <w:rPr>
          <w:rFonts w:ascii="Arial" w:hAnsi="Arial" w:cs="Arial"/>
          <w:szCs w:val="24"/>
        </w:rPr>
        <w:instrText xml:space="preserve"> ADDIN EN.CITE </w:instrText>
      </w:r>
      <w:r w:rsidRPr="00753FC0">
        <w:rPr>
          <w:rFonts w:ascii="Arial" w:hAnsi="Arial" w:cs="Arial"/>
          <w:szCs w:val="24"/>
        </w:rPr>
        <w:fldChar w:fldCharType="begin">
          <w:fldData xml:space="preserve">PEVuZE5vdGU+PENpdGU+PEF1dGhvcj5Qw6lyZXotQ2F0YWx1w7FhPC9BdXRob3I+PFllYXI+MjAx
ODwvWWVhcj48UmVjTnVtPjEwMTc8L1JlY051bT48RGlzcGxheVRleHQ+KFDDqXJlei1DYXRhbHXD
sWEgZXQgYWwuLCAyMDE4KTwvRGlzcGxheVRleHQ+PHJlY29yZD48cmVjLW51bWJlcj4xMDE3PC9y
ZWMtbnVtYmVyPjxmb3JlaWduLWtleXM+PGtleSBhcHA9IkVOIiBkYi1pZD0iMnhhMDl6ZTI1cmZw
eDVlc2Vhd3ZkcGFiMjBmMjkydHhkc3ZzIiB0aW1lc3RhbXA9IjE1NTkxMzQ3NDkiPjEwMTc8L2tl
eT48L2ZvcmVpZ24ta2V5cz48cmVmLXR5cGUgbmFtZT0iSm91cm5hbCBBcnRpY2xlIj4xNzwvcmVm
LXR5cGU+PGNvbnRyaWJ1dG9ycz48YXV0aG9ycz48YXV0aG9yPlDDqXJlei1DYXRhbHXDsWEsIEEu
PC9hdXRob3I+PGF1dGhvcj5TYWxhcy1NYXNzw7MsIE4uPC9hdXRob3I+PGF1dGhvcj5EacOpZ3Vl
eiwgQS4gTC48L2F1dGhvcj48YXV0aG9yPkJhbGJvYSwgUy48L2F1dGhvcj48YXV0aG9yPkxlbWEs
IEEuPC9hdXRob3I+PGF1dGhvcj5Sb21hbGRlLCBKLiBMLjwvYXV0aG9yPjxhdXRob3I+RmlndWVy
YXMsIE0uIEouPC9hdXRob3I+PC9hdXRob3JzPjwvY29udHJpYnV0b3JzPjxhdXRoLWFkZHJlc3M+
RGVwYXJ0YW1lbnQgZGUgQ2nDqG5jaWVzIE3DqGRpcXVlcyBCw6BzaXF1ZXMsIEZhY3VsdGF0IGRl
IE1lZGljaW5hLCBJbnN0aXR1dCBkJmFwb3M7SW52ZXN0aWdhY2nDsyBTYW5pdMOgcmlhIFBlcmUg
VmlyZ2lsaSwgVW5pdmVyc2l0YXQgUm92aXJhIGkgVmlyZ2lsaSwgUmV1cywgU3BhaW4uJiN4RDtE
ZXBhcnRhbWVudG8gZGUgTWljcm9iaW9sb2fDrWEgeSBQYXJhc2l0b2xvZ8OtYSwgQ0lCVVMtRmFj
dWx0YWQgZGUgQmlvbG9nw61hLCBVbml2ZXJzaWRhZGUgZGUgU2FudGlhZ28gZGUgQ29tcG9zdGVs
YSwgU2FudGlhZ28gZGUgQ29tcG9zdGVsYSwgU3BhaW4uPC9hdXRoLWFkZHJlc3M+PHRpdGxlcz48
dGl0bGU+UmV2aXNpdGluZyB0aGUgVGF4b25vbXkgb2YgdGhlIEdlbnVzIEFyY29iYWN0ZXI6IEdl
dHRpbmcgT3JkZXIgRnJvbSB0aGUgQ2hhb3M8L3RpdGxlPjxzZWNvbmRhcnktdGl0bGU+RnJvbnQg
TWljcm9iaW9sPC9zZWNvbmRhcnktdGl0bGU+PGFsdC10aXRsZT5Gcm9udGllcnMgaW4gbWljcm9i
aW9sb2d5PC9hbHQtdGl0bGU+PC90aXRsZXM+PHBlcmlvZGljYWw+PGZ1bGwtdGl0bGU+RnJvbnQg
TWljcm9iaW9sPC9mdWxsLXRpdGxlPjxhYmJyLTE+RnJvbnRpZXJzIGluIG1pY3JvYmlvbG9neTwv
YWJici0xPjwvcGVyaW9kaWNhbD48YWx0LXBlcmlvZGljYWw+PGZ1bGwtdGl0bGU+RnJvbnQgTWlj
cm9iaW9sPC9mdWxsLXRpdGxlPjxhYmJyLTE+RnJvbnRpZXJzIGluIG1pY3JvYmlvbG9neTwvYWJi
ci0xPjwvYWx0LXBlcmlvZGljYWw+PHBhZ2VzPjIwNzc8L3BhZ2VzPjx2b2x1bWU+OTwvdm9sdW1l
PjxlZGl0aW9uPjIwMTgvMDkvMjE8L2VkaXRpb24+PGtleXdvcmRzPjxrZXl3b3JkPkFsaWlhcmNv
YmFjdGVyIGdlbi4gbm92Ljwva2V5d29yZD48a2V5d29yZD5BcmNvYmFjdGVyPC9rZXl3b3JkPjxr
ZXl3b3JkPkhhbG9hcmNvYmFjdGVyIGdlbi4gbm92Ljwva2V5d29yZD48a2V5d29yZD5NYWxhY29i
YWN0ZXIgZ2VuLiBub3YuPC9rZXl3b3JkPjxrZXl3b3JkPlBvc2VpZG9uaWJhY3RlciBnZW4uIG5v
di48L2tleXdvcmQ+PGtleXdvcmQ+UHNldWRvYXJjb2JhY3RlciBnZW4uIG5vdi48L2tleXdvcmQ+
PGtleXdvcmQ+dGF4b25vbWljIGNyaXRlcmlhPC9rZXl3b3JkPjwva2V5d29yZHM+PGRhdGVzPjx5
ZWFyPjIwMTg8L3llYXI+PC9kYXRlcz48aXNibj4xNjY0LTMwMlggKFByaW50KSYjeEQ7MTY2NC0z
MDJ4PC9pc2JuPjxhY2Nlc3Npb24tbnVtPjMwMjMzNTQ3PC9hY2Nlc3Npb24tbnVtPjx1cmxzPjwv
dXJscz48Y3VzdG9tMj5QTUM2MTMxNDgxPC9jdXN0b20yPjxlbGVjdHJvbmljLXJlc291cmNlLW51
bT4xMC4zMzg5L2ZtaWNiLjIwMTguMDIwNzc8L2VsZWN0cm9uaWMtcmVzb3VyY2UtbnVtPjxyZW1v
dGUtZGF0YWJhc2UtcHJvdmlkZXI+TkxNPC9yZW1vdGUtZGF0YWJhc2UtcHJvdmlkZXI+PGxhbmd1
YWdlPmVuZzwvbGFuZ3VhZ2U+PC9yZWNvcmQ+PC9DaXRlPjwvRW5kTm90ZT5=
</w:fldData>
        </w:fldChar>
      </w:r>
      <w:r w:rsidRPr="00753FC0">
        <w:rPr>
          <w:rFonts w:ascii="Arial" w:hAnsi="Arial" w:cs="Arial"/>
          <w:szCs w:val="24"/>
        </w:rPr>
        <w:instrText xml:space="preserve"> ADDIN EN.CITE.DATA </w:instrText>
      </w:r>
      <w:r w:rsidRPr="00753FC0">
        <w:rPr>
          <w:rFonts w:ascii="Arial" w:hAnsi="Arial" w:cs="Arial"/>
          <w:szCs w:val="24"/>
        </w:rPr>
      </w:r>
      <w:r w:rsidRPr="00753FC0">
        <w:rPr>
          <w:rFonts w:ascii="Arial" w:hAnsi="Arial" w:cs="Arial"/>
          <w:szCs w:val="24"/>
        </w:rPr>
        <w:fldChar w:fldCharType="end"/>
      </w:r>
      <w:r w:rsidRPr="00753FC0">
        <w:rPr>
          <w:rFonts w:ascii="Arial" w:hAnsi="Arial" w:cs="Arial"/>
          <w:szCs w:val="24"/>
        </w:rPr>
      </w:r>
      <w:r w:rsidRPr="00753FC0">
        <w:rPr>
          <w:rFonts w:ascii="Arial" w:hAnsi="Arial" w:cs="Arial"/>
          <w:szCs w:val="24"/>
        </w:rPr>
        <w:fldChar w:fldCharType="separate"/>
      </w:r>
      <w:r w:rsidRPr="00753FC0">
        <w:rPr>
          <w:rFonts w:ascii="Arial" w:hAnsi="Arial" w:cs="Arial"/>
          <w:noProof/>
          <w:szCs w:val="24"/>
        </w:rPr>
        <w:t>(Pérez-Cataluña et al., 2018)</w:t>
      </w:r>
      <w:r w:rsidRPr="00753FC0">
        <w:rPr>
          <w:rFonts w:ascii="Arial" w:hAnsi="Arial" w:cs="Arial"/>
          <w:szCs w:val="24"/>
        </w:rPr>
        <w:fldChar w:fldCharType="end"/>
      </w:r>
    </w:p>
    <w:tbl>
      <w:tblPr>
        <w:tblW w:w="11688" w:type="dxa"/>
        <w:tblInd w:w="-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2"/>
        <w:gridCol w:w="2922"/>
        <w:gridCol w:w="2922"/>
        <w:gridCol w:w="2922"/>
      </w:tblGrid>
      <w:tr w:rsidR="006D1074" w:rsidRPr="00753FC0" w14:paraId="1472818D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B75D39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Filename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242C22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Description</w:t>
            </w:r>
          </w:p>
        </w:tc>
        <w:tc>
          <w:tcPr>
            <w:tcW w:w="2922" w:type="dxa"/>
          </w:tcPr>
          <w:p w14:paraId="661F803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Strain</w:t>
            </w:r>
          </w:p>
        </w:tc>
        <w:tc>
          <w:tcPr>
            <w:tcW w:w="2922" w:type="dxa"/>
          </w:tcPr>
          <w:p w14:paraId="6187090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Source</w:t>
            </w:r>
          </w:p>
        </w:tc>
      </w:tr>
      <w:tr w:rsidR="006D1074" w:rsidRPr="00753FC0" w14:paraId="3CE6A523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7E0CB8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6CS0831-2_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5EDA51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cibarius</w:t>
            </w:r>
          </w:p>
        </w:tc>
        <w:tc>
          <w:tcPr>
            <w:tcW w:w="2922" w:type="dxa"/>
          </w:tcPr>
          <w:p w14:paraId="18E2EDB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6CS0831-2</w:t>
            </w:r>
          </w:p>
        </w:tc>
        <w:tc>
          <w:tcPr>
            <w:tcW w:w="2922" w:type="dxa"/>
          </w:tcPr>
          <w:p w14:paraId="54C5A20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Goose feces</w:t>
            </w:r>
          </w:p>
        </w:tc>
      </w:tr>
      <w:tr w:rsidR="006D1074" w:rsidRPr="00753FC0" w14:paraId="640BC4E0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75A167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6CS0831-3_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61BC80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cibarius</w:t>
            </w:r>
          </w:p>
        </w:tc>
        <w:tc>
          <w:tcPr>
            <w:tcW w:w="2922" w:type="dxa"/>
          </w:tcPr>
          <w:p w14:paraId="02D508B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6CS0831-3</w:t>
            </w:r>
          </w:p>
        </w:tc>
        <w:tc>
          <w:tcPr>
            <w:tcW w:w="2922" w:type="dxa"/>
          </w:tcPr>
          <w:p w14:paraId="41BBFDFE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Goose feces</w:t>
            </w:r>
          </w:p>
        </w:tc>
      </w:tr>
      <w:tr w:rsidR="006D1074" w:rsidRPr="00753FC0" w14:paraId="3D0A50E9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28CC0C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7CS1191_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CCC98B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thereius</w:t>
            </w:r>
          </w:p>
        </w:tc>
        <w:tc>
          <w:tcPr>
            <w:tcW w:w="2922" w:type="dxa"/>
          </w:tcPr>
          <w:p w14:paraId="300B791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7CS1191</w:t>
            </w:r>
          </w:p>
        </w:tc>
        <w:tc>
          <w:tcPr>
            <w:tcW w:w="2922" w:type="dxa"/>
          </w:tcPr>
          <w:p w14:paraId="4330AA8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Duck feces</w:t>
            </w:r>
          </w:p>
        </w:tc>
      </w:tr>
      <w:tr w:rsidR="006D1074" w:rsidRPr="00753FC0" w14:paraId="1B938F85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FCED502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7CS1200_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CCE89D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thereius</w:t>
            </w:r>
          </w:p>
        </w:tc>
        <w:tc>
          <w:tcPr>
            <w:tcW w:w="2922" w:type="dxa"/>
          </w:tcPr>
          <w:p w14:paraId="2A89D37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7CS1200</w:t>
            </w:r>
          </w:p>
        </w:tc>
        <w:tc>
          <w:tcPr>
            <w:tcW w:w="2922" w:type="dxa"/>
          </w:tcPr>
          <w:p w14:paraId="04827372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Duck feces</w:t>
            </w:r>
          </w:p>
        </w:tc>
      </w:tr>
      <w:tr w:rsidR="006D1074" w:rsidRPr="00753FC0" w14:paraId="099C4C8E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6F5902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DSM17680_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15A7C97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cibarius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, reference strain</w:t>
            </w:r>
          </w:p>
        </w:tc>
        <w:tc>
          <w:tcPr>
            <w:tcW w:w="2922" w:type="dxa"/>
          </w:tcPr>
          <w:p w14:paraId="60E79A0A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DSM17680</w:t>
            </w:r>
          </w:p>
        </w:tc>
        <w:tc>
          <w:tcPr>
            <w:tcW w:w="2922" w:type="dxa"/>
          </w:tcPr>
          <w:p w14:paraId="300D4EF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651DFE65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C3194B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DSM23385_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523F67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thereius,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reference strain</w:t>
            </w:r>
          </w:p>
        </w:tc>
        <w:tc>
          <w:tcPr>
            <w:tcW w:w="2922" w:type="dxa"/>
          </w:tcPr>
          <w:p w14:paraId="6FB425D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DSM23385</w:t>
            </w:r>
          </w:p>
        </w:tc>
        <w:tc>
          <w:tcPr>
            <w:tcW w:w="2922" w:type="dxa"/>
          </w:tcPr>
          <w:p w14:paraId="6D1BF8A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251FEF07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AB554AA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anaerophilus_strainIR-1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97DCDC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anaerophilus</w:t>
            </w:r>
          </w:p>
        </w:tc>
        <w:tc>
          <w:tcPr>
            <w:tcW w:w="2922" w:type="dxa"/>
          </w:tcPr>
          <w:p w14:paraId="5A4C4B32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3BED995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37BFDC35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521AC4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aquimarinusCECT844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7DAACE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aquimarinus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CECT 8442</w:t>
            </w:r>
          </w:p>
        </w:tc>
        <w:tc>
          <w:tcPr>
            <w:tcW w:w="2922" w:type="dxa"/>
          </w:tcPr>
          <w:p w14:paraId="6B2811F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7B45970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64245C9B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66FB00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bivalviorumCECT7835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15C1B18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bivalviorum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CECT 7835</w:t>
            </w:r>
          </w:p>
        </w:tc>
        <w:tc>
          <w:tcPr>
            <w:tcW w:w="2922" w:type="dxa"/>
          </w:tcPr>
          <w:p w14:paraId="42C524F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20291C0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4B9A673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201850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bivalviorumF118-4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F58DB11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bivalviorum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F118-4</w:t>
            </w:r>
          </w:p>
        </w:tc>
        <w:tc>
          <w:tcPr>
            <w:tcW w:w="2922" w:type="dxa"/>
          </w:tcPr>
          <w:p w14:paraId="3ED91B9A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2A04C9A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20AE272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13350E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lastRenderedPageBreak/>
              <w:t>Arcobacter_butzleri7h1h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18B2D66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butzleri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7h1h, complete genome</w:t>
            </w:r>
          </w:p>
        </w:tc>
        <w:tc>
          <w:tcPr>
            <w:tcW w:w="2922" w:type="dxa"/>
          </w:tcPr>
          <w:p w14:paraId="1FD8014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3CB54AF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5F0019F8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69DDFA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butzleri_RM4018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19A7C1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butzleri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RM4018, complete genome</w:t>
            </w:r>
          </w:p>
        </w:tc>
        <w:tc>
          <w:tcPr>
            <w:tcW w:w="2922" w:type="dxa"/>
          </w:tcPr>
          <w:p w14:paraId="0E963C9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349F515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0CE2591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1F1351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butzleriED-1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D8F29D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butzleri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ED-1 DNA, complete genome</w:t>
            </w:r>
          </w:p>
        </w:tc>
        <w:tc>
          <w:tcPr>
            <w:tcW w:w="2922" w:type="dxa"/>
          </w:tcPr>
          <w:p w14:paraId="38461A6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74703C81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59F9380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F83D32A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butzleriNCTC12481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F48C18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butzleri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strain NCTC12481 genome assembly, chromosome: 1</w:t>
            </w:r>
          </w:p>
        </w:tc>
        <w:tc>
          <w:tcPr>
            <w:tcW w:w="2922" w:type="dxa"/>
          </w:tcPr>
          <w:p w14:paraId="75355EF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1B89EEE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078EA6BB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5EA5F1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canalisF138-33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B4E6A5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canalis</w:t>
            </w:r>
            <w:proofErr w:type="spellEnd"/>
          </w:p>
        </w:tc>
        <w:tc>
          <w:tcPr>
            <w:tcW w:w="2922" w:type="dxa"/>
          </w:tcPr>
          <w:p w14:paraId="7A5270E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47C2644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6FC549E5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69F15B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cibariusLMG_21996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011201E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cibarius</w:t>
            </w:r>
          </w:p>
        </w:tc>
        <w:tc>
          <w:tcPr>
            <w:tcW w:w="2922" w:type="dxa"/>
          </w:tcPr>
          <w:p w14:paraId="4C09E46E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328D3F61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49FE93D8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EB0D85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cryaerophilusATCC43158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1686F1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cryaerophilus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ATCC 43158 chromosome, complete genome</w:t>
            </w:r>
          </w:p>
        </w:tc>
        <w:tc>
          <w:tcPr>
            <w:tcW w:w="2922" w:type="dxa"/>
          </w:tcPr>
          <w:p w14:paraId="7E7A144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2C68C29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0995314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67A8FA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defluviiCECT7697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6E5A66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defluvii</w:t>
            </w:r>
            <w:proofErr w:type="spellEnd"/>
          </w:p>
        </w:tc>
        <w:tc>
          <w:tcPr>
            <w:tcW w:w="2922" w:type="dxa"/>
          </w:tcPr>
          <w:p w14:paraId="132D81C1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53D795C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0ACAF6D7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514D5B1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ebronensis_strainCECT8993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B56E6A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ebronensis</w:t>
            </w:r>
            <w:proofErr w:type="spellEnd"/>
          </w:p>
        </w:tc>
        <w:tc>
          <w:tcPr>
            <w:tcW w:w="2922" w:type="dxa"/>
          </w:tcPr>
          <w:p w14:paraId="7FDC72F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4733017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55D57D7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76C3EB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lastRenderedPageBreak/>
              <w:t>Arcobacter_ebronensisCECT8441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EAEDD8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ebronensis</w:t>
            </w:r>
            <w:proofErr w:type="spellEnd"/>
          </w:p>
        </w:tc>
        <w:tc>
          <w:tcPr>
            <w:tcW w:w="2922" w:type="dxa"/>
          </w:tcPr>
          <w:p w14:paraId="157659B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785CA61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7D98983B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8FF9AAA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ebronensisCECT8993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0DD312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ebronensis</w:t>
            </w:r>
            <w:proofErr w:type="spellEnd"/>
          </w:p>
        </w:tc>
        <w:tc>
          <w:tcPr>
            <w:tcW w:w="2922" w:type="dxa"/>
          </w:tcPr>
          <w:p w14:paraId="00B3139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71023AD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30BB493D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2150F7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ellisii_strainLMG26155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CFFF23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ellisii</w:t>
            </w:r>
            <w:proofErr w:type="spellEnd"/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strain LMG 26155 chromosome, complete genome</w:t>
            </w:r>
          </w:p>
        </w:tc>
        <w:tc>
          <w:tcPr>
            <w:tcW w:w="2922" w:type="dxa"/>
          </w:tcPr>
          <w:p w14:paraId="61FC36F1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23D4AB4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5960C1E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1BF5747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ellisiiCECT7837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281C1C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ellisii</w:t>
            </w:r>
            <w:proofErr w:type="spellEnd"/>
          </w:p>
        </w:tc>
        <w:tc>
          <w:tcPr>
            <w:tcW w:w="2922" w:type="dxa"/>
          </w:tcPr>
          <w:p w14:paraId="36F3291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297C034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4F365772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85B882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halophilus_strainCCUG53805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A83354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halophilus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strain CCUG 53805 chromosome, complete genome</w:t>
            </w:r>
          </w:p>
        </w:tc>
        <w:tc>
          <w:tcPr>
            <w:tcW w:w="2922" w:type="dxa"/>
          </w:tcPr>
          <w:p w14:paraId="069FE15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3E9402A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1C56207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2C592A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halophilusDSM18005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097A2CE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halophilus</w:t>
            </w:r>
          </w:p>
        </w:tc>
        <w:tc>
          <w:tcPr>
            <w:tcW w:w="2922" w:type="dxa"/>
          </w:tcPr>
          <w:p w14:paraId="744D6AC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59078D52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7449C351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C4E54D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halophilusF166-45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419EC6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halophilus</w:t>
            </w:r>
          </w:p>
        </w:tc>
        <w:tc>
          <w:tcPr>
            <w:tcW w:w="2922" w:type="dxa"/>
          </w:tcPr>
          <w:p w14:paraId="318F615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649647B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DD87485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CD6EF1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lanthieriAF1440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C9F182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lanthieri</w:t>
            </w:r>
          </w:p>
        </w:tc>
        <w:tc>
          <w:tcPr>
            <w:tcW w:w="2922" w:type="dxa"/>
          </w:tcPr>
          <w:p w14:paraId="2E6E5EFE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5B3F136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74B53205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13FACFD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lanthieriAF1581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1803FD1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lanthieri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AF 1581</w:t>
            </w:r>
          </w:p>
        </w:tc>
        <w:tc>
          <w:tcPr>
            <w:tcW w:w="2922" w:type="dxa"/>
          </w:tcPr>
          <w:p w14:paraId="6C11259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68DCABB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3C6C9EB9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64CEB2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lastRenderedPageBreak/>
              <w:t>Arcobacter_lekithochrous_strainLFT17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FE5B1B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lekithochrous</w:t>
            </w:r>
            <w:proofErr w:type="spellEnd"/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strain LFT17</w:t>
            </w:r>
          </w:p>
        </w:tc>
        <w:tc>
          <w:tcPr>
            <w:tcW w:w="2922" w:type="dxa"/>
          </w:tcPr>
          <w:p w14:paraId="19DEEFE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18A63C8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463437B7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</w:tcPr>
          <w:p w14:paraId="2E11E1F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lekithochrous_strainLMG2865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</w:tcPr>
          <w:p w14:paraId="7F16BAD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lekithochrous</w:t>
            </w:r>
            <w:proofErr w:type="spellEnd"/>
          </w:p>
        </w:tc>
        <w:tc>
          <w:tcPr>
            <w:tcW w:w="2922" w:type="dxa"/>
          </w:tcPr>
          <w:p w14:paraId="260B8CF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242BFA7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57EACD43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C4A3FD2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lekithochrousLMG2865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77F3B0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lekithochrous</w:t>
            </w:r>
            <w:proofErr w:type="spellEnd"/>
          </w:p>
        </w:tc>
        <w:tc>
          <w:tcPr>
            <w:tcW w:w="2922" w:type="dxa"/>
          </w:tcPr>
          <w:p w14:paraId="57091A71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13484E2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602F036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5D16BCA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marinus_JCM1550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E21062A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marinus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strain JCM 15502 chromosome, complete genome</w:t>
            </w:r>
          </w:p>
        </w:tc>
        <w:tc>
          <w:tcPr>
            <w:tcW w:w="2922" w:type="dxa"/>
          </w:tcPr>
          <w:p w14:paraId="43F654A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5C1B150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2692E4FE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9C5F75A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marinusJCM1550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AAEDFD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marinus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strain JCM 15502 chromosome, complete genome</w:t>
            </w:r>
          </w:p>
        </w:tc>
        <w:tc>
          <w:tcPr>
            <w:tcW w:w="2922" w:type="dxa"/>
          </w:tcPr>
          <w:p w14:paraId="71CEBC2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231638E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730D2F53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C67B8A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molluscorumLMG25693CECT7696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22359A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molluscorum</w:t>
            </w:r>
            <w:proofErr w:type="spellEnd"/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LMG 25693 strain CECT 7696 chromosome, complete genome</w:t>
            </w:r>
          </w:p>
        </w:tc>
        <w:tc>
          <w:tcPr>
            <w:tcW w:w="2922" w:type="dxa"/>
          </w:tcPr>
          <w:p w14:paraId="013308B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1DE19B3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38200A5F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BDD896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mytili_LMG24559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CEC715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mytili</w:t>
            </w:r>
            <w:proofErr w:type="spellEnd"/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LMG 24559 chromosome, complete genome</w:t>
            </w:r>
          </w:p>
        </w:tc>
        <w:tc>
          <w:tcPr>
            <w:tcW w:w="2922" w:type="dxa"/>
          </w:tcPr>
          <w:p w14:paraId="75C59A7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38C351A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56A1022F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03AB9C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mytiliLMG24559CECT7386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7F5C3E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mytili</w:t>
            </w:r>
            <w:proofErr w:type="spellEnd"/>
          </w:p>
        </w:tc>
        <w:tc>
          <w:tcPr>
            <w:tcW w:w="2922" w:type="dxa"/>
          </w:tcPr>
          <w:p w14:paraId="1A69997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6031193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4AEDF5A7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9DDAF8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lastRenderedPageBreak/>
              <w:t>Arcobacter_nitrofigilis_DSM7299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8A46BF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nitrofigilis</w:t>
            </w:r>
            <w:proofErr w:type="spellEnd"/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DSM 7299, complete genome</w:t>
            </w:r>
          </w:p>
        </w:tc>
        <w:tc>
          <w:tcPr>
            <w:tcW w:w="2922" w:type="dxa"/>
          </w:tcPr>
          <w:p w14:paraId="66CEE853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2AB3B33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7BD92E79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5F5F0D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pacificusLMG26638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7264F62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pacificus</w:t>
            </w:r>
            <w:proofErr w:type="spellEnd"/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strain LMG 26638 chromosome, complete genome</w:t>
            </w:r>
          </w:p>
        </w:tc>
        <w:tc>
          <w:tcPr>
            <w:tcW w:w="2922" w:type="dxa"/>
          </w:tcPr>
          <w:p w14:paraId="43C0618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466A6CB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337D6E8F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5D8C62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skirrowii17-1201-3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8378DA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skirrowii</w:t>
            </w:r>
          </w:p>
        </w:tc>
        <w:tc>
          <w:tcPr>
            <w:tcW w:w="2922" w:type="dxa"/>
          </w:tcPr>
          <w:p w14:paraId="0643242E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58CFB5C7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5351ECB4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E07209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skirrowii17-1201-4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279327E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skirrowii</w:t>
            </w:r>
          </w:p>
        </w:tc>
        <w:tc>
          <w:tcPr>
            <w:tcW w:w="2922" w:type="dxa"/>
          </w:tcPr>
          <w:p w14:paraId="1E92E11E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03D3117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0CABEEE8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8F29381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skirrowii17-1206-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D1174B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skirrowii</w:t>
            </w:r>
          </w:p>
        </w:tc>
        <w:tc>
          <w:tcPr>
            <w:tcW w:w="2922" w:type="dxa"/>
          </w:tcPr>
          <w:p w14:paraId="01B824F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106EFB50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373519F1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AF8DF4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skirrowiiCCUG10374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89B361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skirrowii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CCUG 10374 chromosome, complete genome</w:t>
            </w:r>
          </w:p>
        </w:tc>
        <w:tc>
          <w:tcPr>
            <w:tcW w:w="2922" w:type="dxa"/>
          </w:tcPr>
          <w:p w14:paraId="75779F4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0926F942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415CB78E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B30F88A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suisCECT7833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0BB6C4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suis</w:t>
            </w:r>
            <w:proofErr w:type="spellEnd"/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CECT 7833 chromosome, complete genome</w:t>
            </w:r>
          </w:p>
        </w:tc>
        <w:tc>
          <w:tcPr>
            <w:tcW w:w="2922" w:type="dxa"/>
          </w:tcPr>
          <w:p w14:paraId="61357E5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5C3D93D2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3D321785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1CFA9B61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thereius440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5279514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thereius</w:t>
            </w:r>
          </w:p>
        </w:tc>
        <w:tc>
          <w:tcPr>
            <w:tcW w:w="2922" w:type="dxa"/>
          </w:tcPr>
          <w:p w14:paraId="6A8F0CF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0CF20EE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7AC73F3D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5BD293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lastRenderedPageBreak/>
              <w:t>Arcobacter_thereius45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04E35CB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thereius</w:t>
            </w:r>
          </w:p>
        </w:tc>
        <w:tc>
          <w:tcPr>
            <w:tcW w:w="2922" w:type="dxa"/>
          </w:tcPr>
          <w:p w14:paraId="2169306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5B738BCE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2CE841EB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48D20C7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thereiusDU22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D34C3B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thereius</w:t>
            </w:r>
          </w:p>
        </w:tc>
        <w:tc>
          <w:tcPr>
            <w:tcW w:w="2922" w:type="dxa"/>
          </w:tcPr>
          <w:p w14:paraId="2C45FE55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143AC019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1B895B37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6535AF1B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thereiusLMG24486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578B9DB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thereius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LMG 24486 chromosome, complete genome</w:t>
            </w:r>
          </w:p>
        </w:tc>
        <w:tc>
          <w:tcPr>
            <w:tcW w:w="2922" w:type="dxa"/>
          </w:tcPr>
          <w:p w14:paraId="222F29F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0669951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402D5496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F7D07D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trophiarumLMG25534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7AA3ED5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Arcobacter trophiarum</w:t>
            </w: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 xml:space="preserve"> LMG 25534 chromosome, complete genome</w:t>
            </w:r>
          </w:p>
        </w:tc>
        <w:tc>
          <w:tcPr>
            <w:tcW w:w="2922" w:type="dxa"/>
          </w:tcPr>
          <w:p w14:paraId="7DD63CF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1EEE89E8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  <w:tr w:rsidR="006D1074" w:rsidRPr="00753FC0" w14:paraId="7CBEC8DA" w14:textId="77777777" w:rsidTr="008C122C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2612C706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Arcobacter_venerupis_strainCECT7836.fasta</w:t>
            </w:r>
          </w:p>
        </w:tc>
        <w:tc>
          <w:tcPr>
            <w:tcW w:w="2922" w:type="dxa"/>
            <w:shd w:val="clear" w:color="auto" w:fill="auto"/>
            <w:noWrap/>
            <w:vAlign w:val="bottom"/>
            <w:hideMark/>
          </w:tcPr>
          <w:p w14:paraId="396A046D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</w:pPr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 xml:space="preserve">Arcobacter </w:t>
            </w:r>
            <w:proofErr w:type="spellStart"/>
            <w:r w:rsidRPr="00753FC0">
              <w:rPr>
                <w:rFonts w:ascii="Arial" w:eastAsia="Times New Roman" w:hAnsi="Arial" w:cs="Arial"/>
                <w:i/>
                <w:color w:val="000000"/>
                <w:szCs w:val="24"/>
                <w:lang w:eastAsia="de-DE"/>
              </w:rPr>
              <w:t>venerupis</w:t>
            </w:r>
            <w:proofErr w:type="spellEnd"/>
          </w:p>
        </w:tc>
        <w:tc>
          <w:tcPr>
            <w:tcW w:w="2922" w:type="dxa"/>
          </w:tcPr>
          <w:p w14:paraId="33389BDF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  <w:tc>
          <w:tcPr>
            <w:tcW w:w="2922" w:type="dxa"/>
          </w:tcPr>
          <w:p w14:paraId="1DC07E6C" w14:textId="77777777" w:rsidR="006D1074" w:rsidRPr="00753FC0" w:rsidRDefault="006D1074" w:rsidP="008C122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</w:p>
        </w:tc>
      </w:tr>
    </w:tbl>
    <w:p w14:paraId="3E2C484F" w14:textId="77777777" w:rsidR="006D1074" w:rsidRPr="00753FC0" w:rsidRDefault="006D1074" w:rsidP="006D1074">
      <w:pPr>
        <w:spacing w:line="480" w:lineRule="auto"/>
        <w:jc w:val="both"/>
        <w:rPr>
          <w:rFonts w:ascii="Arial" w:hAnsi="Arial" w:cs="Arial"/>
          <w:color w:val="000000" w:themeColor="text1"/>
          <w:szCs w:val="24"/>
        </w:rPr>
      </w:pPr>
    </w:p>
    <w:p w14:paraId="43DED4F1" w14:textId="77777777" w:rsidR="00D777D8" w:rsidRDefault="00D777D8"/>
    <w:sectPr w:rsidR="00D777D8" w:rsidSect="008323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F632B" w14:textId="77777777" w:rsidR="00895DF1" w:rsidRDefault="00895DF1">
      <w:pPr>
        <w:spacing w:before="0" w:after="0"/>
      </w:pPr>
      <w:r>
        <w:separator/>
      </w:r>
    </w:p>
  </w:endnote>
  <w:endnote w:type="continuationSeparator" w:id="0">
    <w:p w14:paraId="19C79688" w14:textId="77777777" w:rsidR="00895DF1" w:rsidRDefault="00895DF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819B61" w14:textId="77777777" w:rsidR="00A3268D" w:rsidRPr="00577C4C" w:rsidRDefault="006D107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613784" wp14:editId="029BA7E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9D53E29" w14:textId="77777777" w:rsidR="00A3268D" w:rsidRPr="00E9561B" w:rsidRDefault="006D107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F592AB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A3268D" w:rsidRPr="00E9561B" w:rsidRDefault="006D107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845648" wp14:editId="77EEBF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86547B" w14:textId="77777777" w:rsidR="00A3268D" w:rsidRPr="00577C4C" w:rsidRDefault="006D107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371B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282E2FD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A3268D" w:rsidRPr="00577C4C" w:rsidRDefault="006D1074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371B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0D001" w14:textId="77777777" w:rsidR="00A3268D" w:rsidRPr="00577C4C" w:rsidRDefault="006D1074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255894" wp14:editId="3CC3F8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842194" w14:textId="77777777" w:rsidR="00A3268D" w:rsidRPr="00577C4C" w:rsidRDefault="006D107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1459" w:rsidRPr="00D914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8FAC7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A3268D" w:rsidRPr="00577C4C" w:rsidRDefault="006D1074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1459" w:rsidRPr="00D914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302856" w14:textId="77777777" w:rsidR="00895DF1" w:rsidRDefault="00895DF1">
      <w:pPr>
        <w:spacing w:before="0" w:after="0"/>
      </w:pPr>
      <w:r>
        <w:separator/>
      </w:r>
    </w:p>
  </w:footnote>
  <w:footnote w:type="continuationSeparator" w:id="0">
    <w:p w14:paraId="7F25446B" w14:textId="77777777" w:rsidR="00895DF1" w:rsidRDefault="00895DF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E1321" w14:textId="77777777" w:rsidR="00A3268D" w:rsidRPr="001D1EB3" w:rsidRDefault="006D1074" w:rsidP="00A53000">
    <w:pPr>
      <w:pStyle w:val="Header"/>
      <w:rPr>
        <w:rFonts w:ascii="Trebuchet MS" w:hAnsi="Trebuchet MS"/>
      </w:rPr>
    </w:pPr>
    <w:r w:rsidRPr="001D1EB3">
      <w:rPr>
        <w:rFonts w:ascii="Trebuchet MS" w:hAnsi="Trebuchet MS"/>
      </w:rPr>
      <w:ptab w:relativeTo="margin" w:alignment="center" w:leader="none"/>
    </w:r>
    <w:r w:rsidRPr="001D1EB3">
      <w:rPr>
        <w:rFonts w:ascii="Trebuchet MS" w:hAnsi="Trebuchet MS"/>
      </w:rPr>
      <w:t>Antibiotic re</w:t>
    </w:r>
    <w:r>
      <w:rPr>
        <w:rFonts w:ascii="Trebuchet MS" w:hAnsi="Trebuchet MS"/>
      </w:rPr>
      <w:t>s</w:t>
    </w:r>
    <w:r w:rsidRPr="001D1EB3">
      <w:rPr>
        <w:rFonts w:ascii="Trebuchet MS" w:hAnsi="Trebuchet MS"/>
      </w:rPr>
      <w:t>istance and WGS of</w:t>
    </w:r>
    <w:r w:rsidRPr="001D1EB3">
      <w:rPr>
        <w:rFonts w:ascii="Trebuchet MS" w:hAnsi="Trebuchet MS" w:cs="Arial"/>
        <w:i/>
        <w:color w:val="000000" w:themeColor="text1"/>
        <w:szCs w:val="24"/>
      </w:rPr>
      <w:t xml:space="preserve"> Arcobacter cibarius</w:t>
    </w:r>
    <w:r w:rsidRPr="001D1EB3">
      <w:rPr>
        <w:rFonts w:ascii="Trebuchet MS" w:hAnsi="Trebuchet MS" w:cs="Arial"/>
        <w:color w:val="000000" w:themeColor="text1"/>
        <w:szCs w:val="24"/>
      </w:rPr>
      <w:t xml:space="preserve"> and </w:t>
    </w:r>
    <w:r w:rsidRPr="001D1EB3">
      <w:rPr>
        <w:rFonts w:ascii="Trebuchet MS" w:hAnsi="Trebuchet MS" w:cs="Arial"/>
        <w:i/>
        <w:color w:val="000000" w:themeColor="text1"/>
        <w:szCs w:val="24"/>
      </w:rPr>
      <w:t>Arcobacter thereiu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435570" w14:textId="77777777" w:rsidR="00A3268D" w:rsidRPr="00A53000" w:rsidRDefault="006D107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BE5950" w14:textId="77777777" w:rsidR="00A3268D" w:rsidRPr="005225F5" w:rsidRDefault="006D1074" w:rsidP="00FF18A3">
    <w:r w:rsidRPr="005225F5">
      <w:t xml:space="preserve">Current Perspectives of Antimicrobial Resistance in </w:t>
    </w:r>
    <w:proofErr w:type="spellStart"/>
    <w:r w:rsidRPr="005225F5">
      <w:t>Campylobacteraceae</w:t>
    </w:r>
    <w:proofErr w:type="spellEnd"/>
    <w:r w:rsidRPr="005225F5">
      <w:t xml:space="preserve"> and </w:t>
    </w:r>
    <w:proofErr w:type="spellStart"/>
    <w:r w:rsidRPr="005225F5">
      <w:t>Helicobacteraceae</w:t>
    </w:r>
    <w:proofErr w:type="spellEnd"/>
    <w:r w:rsidRPr="005225F5">
      <w:t>, in Frontiers in Cellular and Infection Microbiology - section Clinical Microbiology.</w:t>
    </w:r>
  </w:p>
  <w:p w14:paraId="65750B88" w14:textId="77777777" w:rsidR="00A3268D" w:rsidRDefault="006D1074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451DBB65" wp14:editId="20AAF71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C16E0"/>
    <w:multiLevelType w:val="multilevel"/>
    <w:tmpl w:val="C6A8CCEA"/>
    <w:numStyleLink w:val="Headings"/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xNTUxNDC3MDCxMLdU0lEKTi0uzszPAykwrAUAU1yfwywAAAA="/>
  </w:docVars>
  <w:rsids>
    <w:rsidRoot w:val="006D1074"/>
    <w:rsid w:val="006D1074"/>
    <w:rsid w:val="008323DF"/>
    <w:rsid w:val="00895DF1"/>
    <w:rsid w:val="00963801"/>
    <w:rsid w:val="00D777D8"/>
    <w:rsid w:val="00D91459"/>
    <w:rsid w:val="00F9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8EEB1A"/>
  <w15:chartTrackingRefBased/>
  <w15:docId w15:val="{1CB36E04-D53D-49A2-BC1D-503804791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07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1"/>
    <w:qFormat/>
    <w:rsid w:val="006D1074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6D107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1"/>
    <w:qFormat/>
    <w:rsid w:val="006D1074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D107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6D107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D107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6D107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6D107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D107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D107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107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D107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107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D1074"/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6D107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D107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D1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Anne</dc:creator>
  <cp:keywords/>
  <dc:description/>
  <cp:lastModifiedBy>Naimeng Liu</cp:lastModifiedBy>
  <cp:revision>4</cp:revision>
  <dcterms:created xsi:type="dcterms:W3CDTF">2021-02-18T13:46:00Z</dcterms:created>
  <dcterms:modified xsi:type="dcterms:W3CDTF">2021-02-22T16:14:00Z</dcterms:modified>
</cp:coreProperties>
</file>